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DBDE5F" w14:textId="77777777" w:rsidR="00093566" w:rsidRPr="00DD4552" w:rsidRDefault="00093566" w:rsidP="00093566">
      <w:pPr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06EEC50C" w14:textId="69DF48D1" w:rsidR="00093566" w:rsidRPr="00DD4552" w:rsidRDefault="00093566" w:rsidP="00093566">
      <w:pPr>
        <w:spacing w:after="0" w:line="240" w:lineRule="auto"/>
        <w:textAlignment w:val="baseline"/>
        <w:rPr>
          <w:rFonts w:asciiTheme="majorBidi" w:eastAsia="Times New Roman" w:hAnsiTheme="majorBidi" w:cstheme="majorBidi"/>
          <w:bCs/>
          <w:kern w:val="0"/>
          <w:sz w:val="24"/>
          <w:szCs w:val="24"/>
          <w:lang w:eastAsia="en-AU"/>
          <w14:ligatures w14:val="none"/>
        </w:rPr>
      </w:pPr>
      <w:r w:rsidRPr="00DD4552">
        <w:rPr>
          <w:rFonts w:asciiTheme="majorBidi" w:eastAsia="Times New Roman" w:hAnsiTheme="majorBidi" w:cstheme="majorBidi"/>
          <w:bCs/>
          <w:kern w:val="0"/>
          <w:sz w:val="24"/>
          <w:szCs w:val="24"/>
          <w:lang w:eastAsia="en-AU"/>
          <w14:ligatures w14:val="none"/>
        </w:rPr>
        <w:t>Table .  Critical appraisal using the Analytical cross-sectional tool</w:t>
      </w:r>
    </w:p>
    <w:p w14:paraId="110A0B5E" w14:textId="77777777" w:rsidR="00093566" w:rsidRPr="00DD4552" w:rsidRDefault="00093566" w:rsidP="00093566">
      <w:pPr>
        <w:spacing w:after="0" w:line="240" w:lineRule="auto"/>
        <w:textAlignment w:val="baseline"/>
        <w:rPr>
          <w:rFonts w:asciiTheme="majorBidi" w:eastAsia="Times New Roman" w:hAnsiTheme="majorBidi" w:cstheme="majorBidi"/>
          <w:bCs/>
          <w:kern w:val="0"/>
          <w:sz w:val="24"/>
          <w:szCs w:val="24"/>
          <w:lang w:eastAsia="en-AU"/>
          <w14:ligatures w14:val="none"/>
        </w:rPr>
      </w:pPr>
    </w:p>
    <w:tbl>
      <w:tblPr>
        <w:tblW w:w="10916" w:type="dxa"/>
        <w:tblInd w:w="-85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993"/>
        <w:gridCol w:w="850"/>
        <w:gridCol w:w="709"/>
        <w:gridCol w:w="992"/>
        <w:gridCol w:w="992"/>
        <w:gridCol w:w="851"/>
        <w:gridCol w:w="992"/>
        <w:gridCol w:w="851"/>
        <w:gridCol w:w="850"/>
        <w:gridCol w:w="709"/>
        <w:gridCol w:w="709"/>
      </w:tblGrid>
      <w:tr w:rsidR="00093566" w:rsidRPr="00DD4552" w14:paraId="56A17A7F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62DCD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Citation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BF90E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Q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25E0F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Q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34BD8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Q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587ED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Q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063A2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Q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F180F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Q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ECA62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Q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AEB84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Q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13A2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Q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12F1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qualit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F8109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%</w:t>
            </w:r>
          </w:p>
        </w:tc>
      </w:tr>
      <w:tr w:rsidR="00093566" w:rsidRPr="00DD4552" w14:paraId="7361FF1E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E54DD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Rab et al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E782D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94A27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8A59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551D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1A9F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1D15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9501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39AB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3361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E375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DE68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55.6</w:t>
            </w:r>
          </w:p>
        </w:tc>
      </w:tr>
      <w:tr w:rsidR="00093566" w:rsidRPr="00DD4552" w14:paraId="4217ADBC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850AB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Alvi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F9398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21574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DE0B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3711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5CB9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FD94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EB9C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9EA5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0371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F4B3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49A1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55.6</w:t>
            </w:r>
          </w:p>
        </w:tc>
      </w:tr>
      <w:tr w:rsidR="00093566" w:rsidRPr="00DD4552" w14:paraId="311B594E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70CF2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DD4552">
              <w:rPr>
                <w:rFonts w:asciiTheme="majorBidi" w:hAnsiTheme="majorBidi" w:cstheme="majorBidi"/>
                <w:bCs/>
                <w:sz w:val="18"/>
                <w:szCs w:val="18"/>
                <w:lang w:bidi="fa-IR"/>
              </w:rPr>
              <w:t>Marwat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C8CEE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B77BA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F341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E5DA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C917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6218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03B7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50EE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99E3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897B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08C8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55.6</w:t>
            </w:r>
          </w:p>
        </w:tc>
      </w:tr>
      <w:tr w:rsidR="00093566" w:rsidRPr="00DD4552" w14:paraId="2DD444D4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3DC56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Khan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CABF8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21B5D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9053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902B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9FF1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D1D8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2B90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04A0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4F9A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B944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347B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44.4</w:t>
            </w:r>
          </w:p>
        </w:tc>
      </w:tr>
      <w:tr w:rsidR="00093566" w:rsidRPr="00DD4552" w14:paraId="3C708A42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6135B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Rizvi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563F8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D0625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A130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7CDF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4D32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5138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BCB4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278C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11CA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5E84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C8D9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44.4</w:t>
            </w:r>
          </w:p>
        </w:tc>
      </w:tr>
      <w:tr w:rsidR="00093566" w:rsidRPr="00DD4552" w14:paraId="4DDB1A58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74ECDA" w14:textId="77777777" w:rsidR="00093566" w:rsidRPr="00DD4552" w:rsidRDefault="00093566" w:rsidP="00E173A3">
            <w:pPr>
              <w:bidi/>
              <w:ind w:left="360"/>
              <w:jc w:val="center"/>
              <w:rPr>
                <w:rFonts w:asciiTheme="majorBidi" w:hAnsiTheme="majorBidi" w:cstheme="majorBidi"/>
                <w:bCs/>
                <w:sz w:val="18"/>
                <w:szCs w:val="18"/>
                <w:rtl/>
                <w:lang w:bidi="fa-IR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  <w:lang w:bidi="fa-IR"/>
              </w:rPr>
              <w:t>Waqas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AF501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 w:bidi="fa-IR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 w:bidi="fa-IR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A08DF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265F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E818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C1F4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92E6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5FB0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D5FE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487D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B3C8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E24E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77.8</w:t>
            </w:r>
          </w:p>
        </w:tc>
      </w:tr>
      <w:tr w:rsidR="00093566" w:rsidRPr="00DD4552" w14:paraId="28132374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8E8D0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Fatimah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C5A82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CFB84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C6D4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92A9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2B43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7D2D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0FC9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70F5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33D7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9CA0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9746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88.9</w:t>
            </w:r>
          </w:p>
        </w:tc>
      </w:tr>
      <w:tr w:rsidR="00093566" w:rsidRPr="00DD4552" w14:paraId="4328C8DF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43EE0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Yousaf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0FA16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AF562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970A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2606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809D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E0AB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EF71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AD01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D601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D11F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85F3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20254F42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AEE65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Shafiullah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C7241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C1798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0EA3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6319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8A17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7384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70B2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2DD3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C390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3A88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5936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33.3</w:t>
            </w:r>
          </w:p>
        </w:tc>
      </w:tr>
      <w:tr w:rsidR="00093566" w:rsidRPr="00DD4552" w14:paraId="664FA0C5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5E533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  <w:lang w:bidi="fa-IR"/>
              </w:rPr>
              <w:t>Shabbir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AB66A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8F0B2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BF79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6319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8A67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65FA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01CE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294B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07B3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49A9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A8A7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6E124A63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D78AB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  <w:lang w:bidi="fa-IR"/>
              </w:rPr>
              <w:t>Ahsan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F196E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37D30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7473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5335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EBF4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E107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A8C1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DD0B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C94F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C4A3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8AC9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055014BF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BCABE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Aza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1AB09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F4EF7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2751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24E7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A038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61E0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A86B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E558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4B18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A6CF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2338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rtl/>
                <w:lang w:eastAsia="en-AU" w:bidi="fa-IR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55.6</w:t>
            </w:r>
          </w:p>
        </w:tc>
      </w:tr>
      <w:tr w:rsidR="00093566" w:rsidRPr="00DD4552" w14:paraId="61764965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388E2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Chaudhry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B2FCF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9F2E3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D3E2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5A14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7FA9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5C46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D8BC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70BC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BD8F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039F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C098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44.4</w:t>
            </w:r>
          </w:p>
        </w:tc>
      </w:tr>
      <w:tr w:rsidR="00093566" w:rsidRPr="00DD4552" w14:paraId="1788A491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EAA13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Naseem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37F95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66A06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4890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9A3D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E4D7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F6F9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953D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rtl/>
                <w:lang w:eastAsia="en-AU" w:bidi="fa-IR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 w:bidi="fa-IR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14FE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3BFC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184E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511C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2C4C1893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1DFFE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Uttra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EF3EB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46182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9349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31CC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3163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830B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1DC8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6379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F115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A0C8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E840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88.9</w:t>
            </w:r>
          </w:p>
        </w:tc>
      </w:tr>
      <w:tr w:rsidR="00093566" w:rsidRPr="00DD4552" w14:paraId="7C2D703D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57880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Liaqat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098EF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BD81B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59B3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1BD5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8A8F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6CBB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2307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AA1F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4854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9DAF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344A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55.6</w:t>
            </w:r>
          </w:p>
        </w:tc>
      </w:tr>
      <w:tr w:rsidR="00093566" w:rsidRPr="00DD4552" w14:paraId="51BB386A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7CF7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Zafar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FEE0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ACFD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35FE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274E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CDD1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BE87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2275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B6BE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8359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CE18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50C0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13AFC18F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02C7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Mustafa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7025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26C8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B0AA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39F2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E4F5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6E69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A1AC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24D4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ADEA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D7CC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971C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rtl/>
                <w:lang w:eastAsia="en-AU" w:bidi="fa-IR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rtl/>
                <w:lang w:eastAsia="en-AU" w:bidi="fa-IR"/>
                <w14:ligatures w14:val="none"/>
              </w:rPr>
              <w:t>66.7</w:t>
            </w:r>
          </w:p>
        </w:tc>
      </w:tr>
      <w:tr w:rsidR="00093566" w:rsidRPr="00DD4552" w14:paraId="31C2601E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136A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spellStart"/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Javaeed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9BAB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D04D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F06A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EA24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59DA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DA0D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FAF5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6A40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E767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333E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B171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rtl/>
                <w:lang w:eastAsia="en-AU" w:bidi="fa-IR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4CB2653D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E3BA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  <w:rtl/>
                <w:lang w:bidi="fa-IR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Mughal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3974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FC40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F373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57B6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B795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A68C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35FC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E574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7B7B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F5DF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4A3F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2886FD32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2A55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Waqas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D955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7980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11C6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AF0D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6FB2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E72E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A7F9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E0A9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836E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E96F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2DFF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69C9BE0C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C214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Afridi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6ABB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75BE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DC2D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8EA6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6518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1B00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A170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1C9A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1ACF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43F8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66E7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77.8</w:t>
            </w:r>
          </w:p>
        </w:tc>
      </w:tr>
      <w:tr w:rsidR="00093566" w:rsidRPr="00DD4552" w14:paraId="49691AAE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CD03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spellStart"/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Gitay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D93F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35D6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3020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07BB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6DA6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62AE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8358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99D9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E4EF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92A2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3301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6CF8C91B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158C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Azim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6D24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D084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2EDD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A785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68BE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1D3B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2FEA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0F05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1FE9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FF84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3F84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77.8</w:t>
            </w:r>
          </w:p>
        </w:tc>
      </w:tr>
      <w:tr w:rsidR="00093566" w:rsidRPr="00DD4552" w14:paraId="694FE4E4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800A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Balouch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ECE0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2D2E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3065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750F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AA66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F2CD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70E9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7875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F7E8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4DE4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0F5B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7E2C019B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CF67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Kumari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8F65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E8A9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8BFA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CD42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4241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8DE6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98FD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F938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A8D6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EDA6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E115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88.9</w:t>
            </w:r>
          </w:p>
        </w:tc>
      </w:tr>
      <w:tr w:rsidR="00093566" w:rsidRPr="00DD4552" w14:paraId="3B0ADEC1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690B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Khan2019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9BA0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295C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7E69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590F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6F4F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1CD5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FD32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3863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17F5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F1AC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2120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88.9</w:t>
            </w:r>
          </w:p>
        </w:tc>
      </w:tr>
      <w:tr w:rsidR="00093566" w:rsidRPr="00DD4552" w14:paraId="7BC911B2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052C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Javaeed2019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46CC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D783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8B33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0F0E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7455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B9F2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65E4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AECC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B8B2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63BC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0D8C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1DBD6AC4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8DDD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Bibi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3447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66E7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8678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97F6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8D9C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74E7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A9E7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D6CA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D47E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D87C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F6D3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88.9</w:t>
            </w:r>
          </w:p>
        </w:tc>
      </w:tr>
      <w:tr w:rsidR="00093566" w:rsidRPr="00DD4552" w14:paraId="7FC328B2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592E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Majee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0ABF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2D21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38E3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361C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A863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C39B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FB2E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ECD9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2D26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DC4F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AA0A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88.9</w:t>
            </w:r>
          </w:p>
        </w:tc>
      </w:tr>
      <w:tr w:rsidR="00093566" w:rsidRPr="00DD4552" w14:paraId="3ADF5B76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D2DA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Kumar B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E06D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81F9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1EA3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3C09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0FF1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69D6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0300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0948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EDA2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4059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6B87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70914291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49A7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Muhammad A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727A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898F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031A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D341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5776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2AB1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9A6A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B620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DA9E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C9FB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83FB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88.9</w:t>
            </w:r>
          </w:p>
        </w:tc>
      </w:tr>
      <w:tr w:rsidR="00093566" w:rsidRPr="00DD4552" w14:paraId="4091C251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3B4E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Ahme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EED7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98E6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8F60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3915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B507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A658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5E1C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290A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4A4A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D348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49F5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77.8</w:t>
            </w:r>
          </w:p>
        </w:tc>
      </w:tr>
      <w:tr w:rsidR="00093566" w:rsidRPr="00DD4552" w14:paraId="20A3BB80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884F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Ali A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245B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9174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E050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3FDB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A22D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74A2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48EE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B6B3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C1BE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66D5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DF95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6EF8C4EB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CF41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Qureshi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DFBD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331E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D8F9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A10D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5979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4992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524C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16A9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323C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186D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E498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88.9</w:t>
            </w:r>
          </w:p>
        </w:tc>
      </w:tr>
      <w:tr w:rsidR="00093566" w:rsidRPr="00DD4552" w14:paraId="151E86EF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760A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Zafar U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30B0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B062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6D9C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CC30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32F4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965B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F52A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1B2C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4FA7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8EC6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261C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88.9</w:t>
            </w:r>
          </w:p>
        </w:tc>
      </w:tr>
      <w:tr w:rsidR="00093566" w:rsidRPr="00DD4552" w14:paraId="1DBE9413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B3EA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Zaidi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FD04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7244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8108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02A8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C11B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0C52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7D53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C52D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3A99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F219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855C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47EFBFFC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350E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Waqas A, Iftikhar A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38A0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22B4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2C6E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5D87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E6F2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AF2C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16ED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5720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3C35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AC4A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78D9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88.9</w:t>
            </w:r>
          </w:p>
        </w:tc>
      </w:tr>
      <w:tr w:rsidR="00093566" w:rsidRPr="00DD4552" w14:paraId="5D7004A8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4F02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>Ansar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CE3B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82F5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C998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AE57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14DF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8A06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E2E3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FCC0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435F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8785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E640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88.9</w:t>
            </w:r>
          </w:p>
        </w:tc>
      </w:tr>
      <w:tr w:rsidR="00093566" w:rsidRPr="00DD4552" w14:paraId="48143B03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F900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Ahmed M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42A3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44E2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6332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495D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42D1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1E39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48F0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F55A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5F9A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6690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8460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77.8</w:t>
            </w:r>
          </w:p>
        </w:tc>
      </w:tr>
      <w:tr w:rsidR="00093566" w:rsidRPr="00DD4552" w14:paraId="4993CA07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8B74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Khan TM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C332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32B8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96AC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1350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AEE0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A891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B001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E608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AA29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B67F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17AE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77.8</w:t>
            </w:r>
          </w:p>
        </w:tc>
      </w:tr>
      <w:tr w:rsidR="00093566" w:rsidRPr="00DD4552" w14:paraId="151FCEC9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A42B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Khan TM, Bibi S, Rasool ST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D331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E4C2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B661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8E4A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912D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4B99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1B16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E74B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1275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FF72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A2B6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6FD3DDAE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CA9A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Ashraf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3FFD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BCFF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57F7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8C52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FAAA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39C5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0B7B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52E6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27C2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2213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0F92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4130C16F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C4E1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spellStart"/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Laique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D18E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05CF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C02F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9B7C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B700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4D12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953A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B499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325D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F3F8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443F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7F9319AD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9A39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Jafri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53FF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34FA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3959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F304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BED0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1328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D6BF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2EE3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9A2D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A3E9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12C0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18D92EB4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CFBE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Siddiqui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8C91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6B6E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4271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D8A4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DD01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481C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2B7E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7181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473D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CC32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7133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143C3A1C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15D5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Saghir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610E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2EF9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D675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344F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953A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C0A8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CF8D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25BF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F151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92CC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70F2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rtl/>
                <w:lang w:eastAsia="en-AU" w:bidi="fa-IR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32059D6F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E04D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Ashraf MI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C563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458F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5E58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3582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A213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932A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89A7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B903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9646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DB7F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8948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144D0D0F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5883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Imran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848A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7125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87DB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C6A1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FCC0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3EFA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EC1B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9C18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309A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7085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6D66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77.8</w:t>
            </w:r>
          </w:p>
        </w:tc>
      </w:tr>
      <w:tr w:rsidR="00093566" w:rsidRPr="00DD4552" w14:paraId="1427793E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ABCC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Kumar R, Kumar H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937A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9946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01CB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ABA1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249A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FFC6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2135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CE55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73AA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2292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0B89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636546EF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302F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AHME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55D1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2729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2B5F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AA30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D6AD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9448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7ABC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5502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19D3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A5DF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4A68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0251ABF4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F1A0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Rehman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5C11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DDE6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92A9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2FC2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F56B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E13A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3D1F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ADFB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4B03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A08A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B99A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88.9</w:t>
            </w:r>
          </w:p>
        </w:tc>
      </w:tr>
      <w:tr w:rsidR="00093566" w:rsidRPr="00DD4552" w14:paraId="0950620D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E69C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Ghani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D1C0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A6CB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8F59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3085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39A9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E7A7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DA28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16A8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0106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175E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rtl/>
                <w:lang w:eastAsia="en-AU" w:bidi="fa-IR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 w:bidi="fa-IR"/>
                <w14:ligatures w14:val="none"/>
              </w:rPr>
              <w:t>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5649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44.4</w:t>
            </w:r>
          </w:p>
        </w:tc>
      </w:tr>
      <w:tr w:rsidR="00093566" w:rsidRPr="00DD4552" w14:paraId="5C9EFCEE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E4FD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Anjum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A7B2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40F2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5AED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17B5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5C7D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174E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D9E6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3886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491D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C98D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0238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44.4</w:t>
            </w:r>
          </w:p>
        </w:tc>
      </w:tr>
      <w:tr w:rsidR="00093566" w:rsidRPr="00DD4552" w14:paraId="125F6493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A13F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Hassnain S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D054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176F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E0F0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3D1A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E66B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6F75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B5FF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CF8F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7259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91AB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2E60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55.6</w:t>
            </w:r>
          </w:p>
        </w:tc>
      </w:tr>
      <w:tr w:rsidR="00093566" w:rsidRPr="00DD4552" w14:paraId="67F239C4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2208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Junai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800E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6F6E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9FD9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25A4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D45B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7FF4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92E6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6A0B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0E1F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9141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3ECD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88.9</w:t>
            </w:r>
          </w:p>
        </w:tc>
      </w:tr>
      <w:tr w:rsidR="00093566" w:rsidRPr="00DD4552" w14:paraId="67AD8764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EF47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spellStart"/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Khidri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6228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8251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46B4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36C6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2E33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3A47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99A9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C442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FA04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587C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66ED6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88.9</w:t>
            </w:r>
          </w:p>
        </w:tc>
      </w:tr>
      <w:tr w:rsidR="00093566" w:rsidRPr="00DD4552" w14:paraId="397C1139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FE96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Amja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A321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F969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1AFB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FFA6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5BD8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4866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6387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1663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BAB0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D950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ABA5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44.4</w:t>
            </w:r>
          </w:p>
        </w:tc>
      </w:tr>
      <w:tr w:rsidR="00093566" w:rsidRPr="00DD4552" w14:paraId="78CA97E6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D7B3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Rizwan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CE01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CEC6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516E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CC20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CA18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C50E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806C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A04B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3F8A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741D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6864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4C6DA7A0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25CA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spellStart"/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Rajar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91D2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03AA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62E0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149F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061A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E147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4BF5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CAAA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C41F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B13B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F564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88.9</w:t>
            </w:r>
          </w:p>
        </w:tc>
      </w:tr>
      <w:tr w:rsidR="00093566" w:rsidRPr="00DD4552" w14:paraId="385FDBA5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48A0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Zaidi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1084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6CFA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80C8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4B9D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9FBB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A856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DA0C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EE29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6A57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5FF4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EF9B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88.9</w:t>
            </w:r>
          </w:p>
        </w:tc>
      </w:tr>
      <w:tr w:rsidR="00093566" w:rsidRPr="00DD4552" w14:paraId="044B3067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A18D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Gul N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6D58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A807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E7E8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947E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8459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3193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BE90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8011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ED51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2290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DB31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100</w:t>
            </w:r>
          </w:p>
        </w:tc>
      </w:tr>
      <w:tr w:rsidR="00093566" w:rsidRPr="00DD4552" w14:paraId="311FE831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C8CC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Iftikhar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0777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408A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C517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D628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A706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7B7B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021E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171C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60D5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9E79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58B5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</w:tr>
      <w:tr w:rsidR="00093566" w:rsidRPr="00DD4552" w14:paraId="396C3560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B7A3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Malik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D593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471C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D3D6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A548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A191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12A7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82B3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FD2F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C7D8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9A32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4DE9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88.9</w:t>
            </w:r>
          </w:p>
        </w:tc>
      </w:tr>
      <w:tr w:rsidR="00093566" w:rsidRPr="00DD4552" w14:paraId="415216E5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87AA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Siddique S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5CC7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1670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ACFD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52AF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E7C8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D353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F72D1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4B53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99BA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471B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B477B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77.8</w:t>
            </w:r>
          </w:p>
        </w:tc>
      </w:tr>
      <w:tr w:rsidR="00093566" w:rsidRPr="00DD4552" w14:paraId="63E9034D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5278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Sarwar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A6C2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4665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704B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C32D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7974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386E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C809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E5E7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C241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0C32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B3EE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77.8</w:t>
            </w:r>
          </w:p>
        </w:tc>
      </w:tr>
      <w:tr w:rsidR="00093566" w:rsidRPr="00DD4552" w14:paraId="280C633E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0839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Ahmad A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4A01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EEF7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5A94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B1A9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762D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7284C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1B7D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575F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C331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FE9F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EA99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77.8</w:t>
            </w:r>
          </w:p>
        </w:tc>
      </w:tr>
      <w:tr w:rsidR="00093566" w:rsidRPr="00DD4552" w14:paraId="353B27DB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7F82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  <w:lang w:bidi="fa-IR"/>
              </w:rPr>
              <w:t>Kiani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78D3E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2494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22D1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9A958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27FE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12F62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3AF7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F8BE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5DED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22550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E2DAD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88.9</w:t>
            </w:r>
          </w:p>
        </w:tc>
      </w:tr>
      <w:tr w:rsidR="00093566" w:rsidRPr="00DD4552" w14:paraId="35B35B1D" w14:textId="77777777" w:rsidTr="00E173A3">
        <w:trPr>
          <w:trHeight w:val="28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4C68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DD4552">
              <w:rPr>
                <w:rFonts w:asciiTheme="majorBidi" w:hAnsiTheme="majorBidi" w:cstheme="majorBidi"/>
                <w:bCs/>
                <w:sz w:val="18"/>
                <w:szCs w:val="18"/>
              </w:rPr>
              <w:t>Muneeb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07425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4802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4B09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807BF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DF159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0975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A73F7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FADB6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7F703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U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BE40A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82514" w14:textId="77777777" w:rsidR="00093566" w:rsidRPr="00DD4552" w:rsidRDefault="00093566" w:rsidP="00E173A3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D4552">
              <w:rPr>
                <w:rFonts w:asciiTheme="majorBidi" w:eastAsia="Times New Roman" w:hAnsiTheme="majorBidi" w:cstheme="majorBidi"/>
                <w:bCs/>
                <w:kern w:val="0"/>
                <w:sz w:val="18"/>
                <w:szCs w:val="18"/>
                <w:lang w:eastAsia="en-AU"/>
                <w14:ligatures w14:val="none"/>
              </w:rPr>
              <w:t>55.6</w:t>
            </w:r>
          </w:p>
        </w:tc>
      </w:tr>
    </w:tbl>
    <w:p w14:paraId="3CBB4220" w14:textId="77777777" w:rsidR="00093566" w:rsidRPr="00DD4552" w:rsidRDefault="00093566" w:rsidP="00093566">
      <w:pPr>
        <w:rPr>
          <w:rFonts w:asciiTheme="majorBidi" w:eastAsia="Times New Roman" w:hAnsiTheme="majorBidi" w:cstheme="majorBidi"/>
          <w:bCs/>
          <w:sz w:val="18"/>
          <w:szCs w:val="18"/>
          <w:rtl/>
          <w:lang w:bidi="fa-IR"/>
        </w:rPr>
      </w:pPr>
      <w:r w:rsidRPr="00DD4552">
        <w:rPr>
          <w:rFonts w:asciiTheme="majorBidi" w:eastAsia="Times New Roman" w:hAnsiTheme="majorBidi" w:cstheme="majorBidi"/>
          <w:bCs/>
          <w:sz w:val="18"/>
          <w:szCs w:val="18"/>
          <w:lang w:bidi="fa-IR"/>
        </w:rPr>
        <w:t>Y: Yes. N: No, U: Unclear, L: Low, M: Moderate, H:High</w:t>
      </w:r>
    </w:p>
    <w:p w14:paraId="76E49040" w14:textId="77777777" w:rsidR="00093566" w:rsidRPr="00DD4552" w:rsidRDefault="00093566" w:rsidP="00093566">
      <w:pPr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303B3E2F" w14:textId="77777777" w:rsidR="003E481C" w:rsidRDefault="003E481C"/>
    <w:sectPr w:rsidR="003E48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C34352"/>
    <w:multiLevelType w:val="hybridMultilevel"/>
    <w:tmpl w:val="B908E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C5021E"/>
    <w:multiLevelType w:val="multilevel"/>
    <w:tmpl w:val="EADEE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940907"/>
    <w:multiLevelType w:val="hybridMultilevel"/>
    <w:tmpl w:val="F5F8E0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5619C9"/>
    <w:multiLevelType w:val="multilevel"/>
    <w:tmpl w:val="F2D21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7C4902"/>
    <w:multiLevelType w:val="hybridMultilevel"/>
    <w:tmpl w:val="2EEA2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A16034"/>
    <w:multiLevelType w:val="hybridMultilevel"/>
    <w:tmpl w:val="0922A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C234C8"/>
    <w:multiLevelType w:val="multilevel"/>
    <w:tmpl w:val="24509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362612"/>
    <w:multiLevelType w:val="multilevel"/>
    <w:tmpl w:val="5ADAB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1DB62AB"/>
    <w:multiLevelType w:val="hybridMultilevel"/>
    <w:tmpl w:val="F1C223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314A49"/>
    <w:multiLevelType w:val="multilevel"/>
    <w:tmpl w:val="4E0C9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8DD3054"/>
    <w:multiLevelType w:val="hybridMultilevel"/>
    <w:tmpl w:val="A8D8E77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1142012">
    <w:abstractNumId w:val="8"/>
  </w:num>
  <w:num w:numId="2" w16cid:durableId="1998680139">
    <w:abstractNumId w:val="2"/>
  </w:num>
  <w:num w:numId="3" w16cid:durableId="1650984089">
    <w:abstractNumId w:val="4"/>
  </w:num>
  <w:num w:numId="4" w16cid:durableId="774904052">
    <w:abstractNumId w:val="0"/>
  </w:num>
  <w:num w:numId="5" w16cid:durableId="1338997684">
    <w:abstractNumId w:val="6"/>
  </w:num>
  <w:num w:numId="6" w16cid:durableId="1228762629">
    <w:abstractNumId w:val="1"/>
  </w:num>
  <w:num w:numId="7" w16cid:durableId="1443570962">
    <w:abstractNumId w:val="9"/>
  </w:num>
  <w:num w:numId="8" w16cid:durableId="609513084">
    <w:abstractNumId w:val="10"/>
  </w:num>
  <w:num w:numId="9" w16cid:durableId="402916040">
    <w:abstractNumId w:val="7"/>
  </w:num>
  <w:num w:numId="10" w16cid:durableId="1638024697">
    <w:abstractNumId w:val="3"/>
  </w:num>
  <w:num w:numId="11" w16cid:durableId="183560956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81C"/>
    <w:rsid w:val="00093566"/>
    <w:rsid w:val="003E481C"/>
    <w:rsid w:val="004D0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95AFE"/>
  <w15:chartTrackingRefBased/>
  <w15:docId w15:val="{CC9AB4F9-9CDA-4B7C-9B47-EAB3D26DF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566"/>
  </w:style>
  <w:style w:type="paragraph" w:styleId="Heading1">
    <w:name w:val="heading 1"/>
    <w:basedOn w:val="Normal"/>
    <w:next w:val="Normal"/>
    <w:link w:val="Heading1Char"/>
    <w:uiPriority w:val="9"/>
    <w:qFormat/>
    <w:rsid w:val="00093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5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3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35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5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5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35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35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56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56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566"/>
    <w:rPr>
      <w:rFonts w:eastAsiaTheme="majorEastAsia" w:cstheme="majorBidi"/>
      <w:color w:val="2F5496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3566"/>
    <w:rPr>
      <w:rFonts w:eastAsiaTheme="majorEastAsia" w:cstheme="majorBidi"/>
      <w:i/>
      <w:iCs/>
      <w:color w:val="2F5496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3566"/>
    <w:rPr>
      <w:rFonts w:eastAsiaTheme="majorEastAsia" w:cstheme="majorBidi"/>
      <w:color w:val="2F5496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566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566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3566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3566"/>
    <w:rPr>
      <w:rFonts w:eastAsiaTheme="majorEastAsia" w:cstheme="majorBidi"/>
      <w:color w:val="272727" w:themeColor="text1" w:themeTint="D8"/>
      <w:lang w:val="en-AU"/>
    </w:rPr>
  </w:style>
  <w:style w:type="paragraph" w:styleId="ListParagraph">
    <w:name w:val="List Paragraph"/>
    <w:basedOn w:val="Normal"/>
    <w:uiPriority w:val="34"/>
    <w:qFormat/>
    <w:rsid w:val="0009356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935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35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935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3566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09356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935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356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0935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935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9356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935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5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5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5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56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93566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93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093566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35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093566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093566"/>
    <w:pPr>
      <w:spacing w:before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093566"/>
    <w:rPr>
      <w:i/>
      <w:iCs/>
      <w:color w:val="404040" w:themeColor="text1" w:themeTint="BF"/>
      <w:lang w:val="en-AU"/>
    </w:rPr>
  </w:style>
  <w:style w:type="character" w:styleId="IntenseEmphasis">
    <w:name w:val="Intense Emphasis"/>
    <w:basedOn w:val="DefaultParagraphFont"/>
    <w:uiPriority w:val="21"/>
    <w:qFormat/>
    <w:rsid w:val="000935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35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3566"/>
    <w:rPr>
      <w:i/>
      <w:iCs/>
      <w:color w:val="2F5496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09356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93566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093566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093566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093566"/>
    <w:rPr>
      <w:lang w:val="en-AU"/>
    </w:rPr>
  </w:style>
  <w:style w:type="character" w:customStyle="1" w:styleId="fontstyle01">
    <w:name w:val="fontstyle01"/>
    <w:basedOn w:val="DefaultParagraphFont"/>
    <w:rsid w:val="0009356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eh ebrahimi</dc:creator>
  <cp:keywords/>
  <dc:description/>
  <cp:lastModifiedBy>hamideh ebrahimi</cp:lastModifiedBy>
  <cp:revision>2</cp:revision>
  <dcterms:created xsi:type="dcterms:W3CDTF">2026-03-26T15:59:00Z</dcterms:created>
  <dcterms:modified xsi:type="dcterms:W3CDTF">2026-03-26T15:59:00Z</dcterms:modified>
</cp:coreProperties>
</file>